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2007DD" w14:textId="679E7511" w:rsidR="00DB4DBD" w:rsidRPr="0052488B" w:rsidRDefault="00151BE0" w:rsidP="00DB4DBD">
      <w:pPr>
        <w:spacing w:before="60" w:after="60"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</w:rPr>
        <w:t>Additional file 2:</w:t>
      </w:r>
      <w:r w:rsidR="0044368F">
        <w:rPr>
          <w:rFonts w:ascii="Times New Roman" w:hAnsi="Times New Roman" w:cs="Times New Roman"/>
          <w:b/>
        </w:rPr>
        <w:t xml:space="preserve"> Table</w:t>
      </w:r>
      <w:r w:rsidR="00DB4DBD" w:rsidRPr="00CC475E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="0044368F">
        <w:rPr>
          <w:rFonts w:ascii="Times New Roman" w:hAnsi="Times New Roman" w:cs="Times New Roman"/>
          <w:b/>
        </w:rPr>
        <w:t>2</w:t>
      </w:r>
      <w:r w:rsidR="00DB4DBD">
        <w:rPr>
          <w:rFonts w:ascii="Times New Roman" w:hAnsi="Times New Roman" w:cs="Times New Roman"/>
        </w:rPr>
        <w:t xml:space="preserve">. </w:t>
      </w:r>
      <w:r w:rsidR="00DB4DBD" w:rsidRPr="0052453F">
        <w:rPr>
          <w:rFonts w:ascii="Times New Roman" w:hAnsi="Times New Roman" w:cs="Times New Roman"/>
          <w:i/>
        </w:rPr>
        <w:t xml:space="preserve">Multivariate regression analysis for </w:t>
      </w:r>
      <w:r w:rsidR="00DB4DBD">
        <w:rPr>
          <w:rFonts w:ascii="Times New Roman" w:hAnsi="Times New Roman" w:cs="Times New Roman"/>
          <w:i/>
        </w:rPr>
        <w:t>disease specific survival (DS</w:t>
      </w:r>
      <w:r w:rsidR="00DB4DBD" w:rsidRPr="0052453F">
        <w:rPr>
          <w:rFonts w:ascii="Times New Roman" w:hAnsi="Times New Roman" w:cs="Times New Roman"/>
          <w:i/>
        </w:rPr>
        <w:t xml:space="preserve">S) in patients taking </w:t>
      </w:r>
      <w:r w:rsidR="00DB4DBD">
        <w:rPr>
          <w:rFonts w:ascii="Times New Roman" w:hAnsi="Times New Roman" w:cs="Times New Roman"/>
          <w:i/>
        </w:rPr>
        <w:t xml:space="preserve">metformin </w:t>
      </w:r>
      <w:r w:rsidR="0044368F" w:rsidRPr="00E97237">
        <w:rPr>
          <w:rFonts w:ascii="Times New Roman" w:hAnsi="Times New Roman" w:cs="Times New Roman"/>
          <w:i/>
        </w:rPr>
        <w:t>for at least 1 year before diagnosis and 4 months after diagnosis</w:t>
      </w:r>
    </w:p>
    <w:tbl>
      <w:tblPr>
        <w:tblpPr w:leftFromText="180" w:rightFromText="180" w:vertAnchor="text" w:tblpY="1"/>
        <w:tblOverlap w:val="never"/>
        <w:tblW w:w="9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19"/>
        <w:gridCol w:w="1786"/>
        <w:gridCol w:w="2268"/>
        <w:gridCol w:w="1275"/>
        <w:gridCol w:w="1134"/>
        <w:gridCol w:w="1560"/>
      </w:tblGrid>
      <w:tr w:rsidR="00DB4DBD" w:rsidRPr="0052488B" w14:paraId="0641C28E" w14:textId="77777777" w:rsidTr="0060224A">
        <w:trPr>
          <w:trHeight w:val="227"/>
        </w:trPr>
        <w:tc>
          <w:tcPr>
            <w:tcW w:w="16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DA7DA7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13583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variate</w:t>
            </w:r>
          </w:p>
        </w:tc>
        <w:tc>
          <w:tcPr>
            <w:tcW w:w="1786" w:type="dxa"/>
            <w:tcBorders>
              <w:left w:val="nil"/>
              <w:bottom w:val="single" w:sz="4" w:space="0" w:color="auto"/>
              <w:right w:val="nil"/>
            </w:tcBorders>
          </w:tcPr>
          <w:p w14:paraId="2C135DBD" w14:textId="77777777" w:rsidR="00DB4DBD" w:rsidRDefault="00DB4DBD" w:rsidP="0060224A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tegory</w:t>
            </w:r>
          </w:p>
          <w:p w14:paraId="7DFFEF0D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82CC4B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13583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mparison category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5AE43BC7" w14:textId="77777777" w:rsidR="00DB4DBD" w:rsidRPr="0013583E" w:rsidRDefault="00DB4DBD" w:rsidP="0060224A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-valu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D615AB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13583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azard Ratio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09E277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13583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95% CI</w:t>
            </w:r>
          </w:p>
        </w:tc>
      </w:tr>
      <w:tr w:rsidR="00DB4DBD" w:rsidRPr="0052488B" w14:paraId="21A5D563" w14:textId="77777777" w:rsidTr="0060224A">
        <w:trPr>
          <w:trHeight w:val="227"/>
        </w:trPr>
        <w:tc>
          <w:tcPr>
            <w:tcW w:w="161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D17FF7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ge</w:t>
            </w:r>
          </w:p>
        </w:tc>
        <w:tc>
          <w:tcPr>
            <w:tcW w:w="1786" w:type="dxa"/>
            <w:tcBorders>
              <w:left w:val="nil"/>
              <w:bottom w:val="nil"/>
              <w:right w:val="nil"/>
            </w:tcBorders>
          </w:tcPr>
          <w:p w14:paraId="3726F5AB" w14:textId="77777777" w:rsidR="00DB4DBD" w:rsidRPr="0013583E" w:rsidRDefault="00DB4DBD" w:rsidP="0060224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AB7587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08C89A75" w14:textId="77777777" w:rsidR="00DB4DBD" w:rsidRPr="0089319D" w:rsidRDefault="00DB4DBD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DA28E3" w14:textId="77777777" w:rsidR="00DB4DBD" w:rsidRPr="0089319D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5F50A6" w14:textId="77777777" w:rsidR="00DB4DBD" w:rsidRPr="0089319D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DB4DBD" w:rsidRPr="0052488B" w14:paraId="473E3725" w14:textId="77777777" w:rsidTr="0060224A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F7EBB6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4F1AA086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-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8D14D0" w14:textId="77777777" w:rsidR="00DB4DBD" w:rsidRPr="003F6EF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3F6EFE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65-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E644B1F" w14:textId="0098015C" w:rsidR="00DB4DBD" w:rsidRPr="003F6EFE" w:rsidRDefault="00DB4DBD" w:rsidP="00A02B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F6EF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A02B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A2E31D" w14:textId="4E88FE0B" w:rsidR="00DB4DBD" w:rsidRPr="003F6EFE" w:rsidRDefault="00A02BD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EFBD4E" w14:textId="159FAB36" w:rsidR="00DB4DBD" w:rsidRPr="003F6EFE" w:rsidRDefault="00A02BD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7 – 1.452</w:t>
            </w:r>
          </w:p>
        </w:tc>
      </w:tr>
      <w:tr w:rsidR="00DB4DBD" w:rsidRPr="0052488B" w14:paraId="39941006" w14:textId="77777777" w:rsidTr="0060224A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D6702A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1599E06A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-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42FE3A" w14:textId="77777777" w:rsidR="00DB4DBD" w:rsidRPr="003F6EF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41FC7FE" w14:textId="782B8E96" w:rsidR="00DB4DBD" w:rsidRPr="003F6EFE" w:rsidRDefault="00A02BDD" w:rsidP="00DB4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483BB5" w14:textId="2E1E3AA0" w:rsidR="00DB4DBD" w:rsidRPr="003F6EFE" w:rsidRDefault="00A02BD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275FD4" w14:textId="5C25FAF4" w:rsidR="00DB4DBD" w:rsidRPr="003F6EFE" w:rsidRDefault="00A02BD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37 – 2.338</w:t>
            </w:r>
            <w:r w:rsidR="00DB4D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DB4DBD" w:rsidRPr="0052488B" w14:paraId="7AB2EC9A" w14:textId="77777777" w:rsidTr="0060224A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377F04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6C105ED8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1358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-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136C9F" w14:textId="77777777" w:rsidR="00DB4DBD" w:rsidRPr="003F6EF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3AE40E" w14:textId="7ACF7A9B" w:rsidR="00DB4DBD" w:rsidRPr="003F6EFE" w:rsidRDefault="00A02BDD" w:rsidP="00A02B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4BD430" w14:textId="76BEDC44" w:rsidR="00DB4DBD" w:rsidRPr="003F6EFE" w:rsidRDefault="00A02BD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180CE2" w14:textId="608504E7" w:rsidR="00DB4DBD" w:rsidRPr="003F6EFE" w:rsidRDefault="00A02BD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2 – 2.160</w:t>
            </w:r>
          </w:p>
        </w:tc>
      </w:tr>
      <w:tr w:rsidR="00DB4DBD" w:rsidRPr="0052488B" w14:paraId="1888D175" w14:textId="77777777" w:rsidTr="0060224A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2BBA1F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518FF993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-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664CBA" w14:textId="77777777" w:rsidR="00DB4DBD" w:rsidRPr="003F6EF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E9A4A9F" w14:textId="030E19C5" w:rsidR="00DB4DBD" w:rsidRPr="003F6EFE" w:rsidRDefault="00A02BDD" w:rsidP="00DB4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2D8171" w14:textId="3128A747" w:rsidR="00DB4DBD" w:rsidRPr="003F6EFE" w:rsidRDefault="00A02BD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CB9110" w14:textId="50FDA8E9" w:rsidR="00DB4DBD" w:rsidRPr="003F6EFE" w:rsidRDefault="00A02BD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9 – 3.255</w:t>
            </w:r>
            <w:r w:rsidR="00DB4D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DB4DBD" w:rsidRPr="0052488B" w14:paraId="4178ED05" w14:textId="77777777" w:rsidTr="0060224A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D82349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25CE80B0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&gt;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2B9941" w14:textId="77777777" w:rsidR="00DB4DBD" w:rsidRPr="003F6EF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9A35117" w14:textId="45F0AC29" w:rsidR="00DB4DBD" w:rsidRPr="003F6EFE" w:rsidRDefault="00A02BDD" w:rsidP="00DB4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6AD093" w14:textId="2EBC3B39" w:rsidR="00DB4DBD" w:rsidRPr="003F6EFE" w:rsidRDefault="00A02BD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D05C7C" w14:textId="1517772C" w:rsidR="00DB4DBD" w:rsidRPr="003F6EFE" w:rsidRDefault="00A02BD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6 – 6.901</w:t>
            </w:r>
          </w:p>
        </w:tc>
      </w:tr>
      <w:tr w:rsidR="00DB4DBD" w:rsidRPr="0052488B" w14:paraId="4C5046D3" w14:textId="77777777" w:rsidTr="0060224A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29A8D7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Gender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743F19A4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C7AB1B" w14:textId="77777777" w:rsidR="00DB4DBD" w:rsidRPr="003F6EF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FBEE79" w14:textId="77777777" w:rsidR="00DB4DBD" w:rsidRPr="003F6EFE" w:rsidRDefault="00DB4DBD" w:rsidP="0060224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F84C43" w14:textId="77777777" w:rsidR="00DB4DBD" w:rsidRPr="003F6EFE" w:rsidRDefault="00DB4DBD" w:rsidP="0060224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925194" w14:textId="77777777" w:rsidR="00DB4DBD" w:rsidRPr="003F6EFE" w:rsidRDefault="00DB4DBD" w:rsidP="0060224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B4DBD" w:rsidRPr="0052488B" w14:paraId="6DE82B4E" w14:textId="77777777" w:rsidTr="0060224A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B9DF00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7BACCE60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762EBD" w14:textId="77777777" w:rsidR="00DB4DBD" w:rsidRPr="003F6EF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3F6EFE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e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EBD7DC" w14:textId="78597C3F" w:rsidR="00DB4DBD" w:rsidRPr="003F6EFE" w:rsidRDefault="00DB4DBD" w:rsidP="00A02B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A02B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5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C4EC89" w14:textId="5633D67C" w:rsidR="00DB4DBD" w:rsidRPr="003F6EFE" w:rsidRDefault="00A02BD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B326E6" w14:textId="0CEB00FA" w:rsidR="00DB4DBD" w:rsidRPr="003F6EFE" w:rsidRDefault="00A02BD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6 – 2.147</w:t>
            </w:r>
          </w:p>
        </w:tc>
      </w:tr>
      <w:tr w:rsidR="00DB4DBD" w:rsidRPr="0052488B" w14:paraId="4849A93D" w14:textId="77777777" w:rsidTr="0060224A">
        <w:trPr>
          <w:trHeight w:val="227"/>
        </w:trPr>
        <w:tc>
          <w:tcPr>
            <w:tcW w:w="3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D242CC" w14:textId="77777777" w:rsidR="00DB4DBD" w:rsidRPr="0013583E" w:rsidRDefault="00DB4DBD" w:rsidP="0060224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reatment ty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35988DD" w14:textId="77777777" w:rsidR="00DB4DBD" w:rsidRPr="003F6EF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E470C1" w14:textId="77777777" w:rsidR="00DB4DBD" w:rsidRPr="003F6EF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C6A096" w14:textId="77777777" w:rsidR="00DB4DBD" w:rsidRPr="003F6EF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0B79B9" w14:textId="77777777" w:rsidR="00DB4DBD" w:rsidRPr="003F6EF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DB4DBD" w:rsidRPr="0052488B" w14:paraId="36D081BA" w14:textId="77777777" w:rsidTr="0060224A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EE6CE4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71D43799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T+/-surge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65E170" w14:textId="77777777" w:rsidR="00DB4DBD" w:rsidRPr="009133FA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9133F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T +/- surge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868570" w14:textId="10D44583" w:rsidR="00DB4DBD" w:rsidRPr="009133FA" w:rsidRDefault="00A02BDD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BA0E5A" w14:textId="29E7F8C8" w:rsidR="00DB4DBD" w:rsidRPr="009133FA" w:rsidRDefault="00A02BD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C5656B" w14:textId="2387C076" w:rsidR="00DB4DBD" w:rsidRPr="009133FA" w:rsidRDefault="00A02BD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8 – 1.893</w:t>
            </w:r>
            <w:r w:rsidR="00DB4D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DB4DBD" w:rsidRPr="0052488B" w14:paraId="5F930F1B" w14:textId="77777777" w:rsidTr="0060224A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0D9DD3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3D6C9F03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rgery+/-RT/CR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1D1D92" w14:textId="77777777" w:rsidR="00DB4DBD" w:rsidRPr="009133FA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041798" w14:textId="5A638955" w:rsidR="00DB4DBD" w:rsidRPr="009133FA" w:rsidRDefault="00A02BDD" w:rsidP="00DB4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0A0CD7" w14:textId="6C2B8631" w:rsidR="00DB4DBD" w:rsidRPr="009133FA" w:rsidRDefault="00A02BD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9B803A" w14:textId="302ADB7E" w:rsidR="00DB4DBD" w:rsidRPr="009133FA" w:rsidRDefault="00A02BD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6 – 1.551</w:t>
            </w:r>
            <w:r w:rsidR="00DB4D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DB4DBD" w:rsidRPr="0052488B" w14:paraId="42518CF4" w14:textId="77777777" w:rsidTr="0060224A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B75713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</w:rPr>
              <w:t>Elixhauser Comorbidity Index Scor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3F944CB1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74F0582" w14:textId="77777777" w:rsidR="00DB4DBD" w:rsidRPr="009133FA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931295" w14:textId="77777777" w:rsidR="00DB4DBD" w:rsidRPr="009133FA" w:rsidRDefault="00DB4DBD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3CCD79" w14:textId="77777777" w:rsidR="00DB4DBD" w:rsidRPr="009133FA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A371CD" w14:textId="77777777" w:rsidR="00DB4DBD" w:rsidRPr="009133FA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DB4DBD" w:rsidRPr="0052488B" w14:paraId="1CCB70D0" w14:textId="77777777" w:rsidTr="0060224A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99516B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0DD55B7A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23167C" w14:textId="77777777" w:rsidR="00DB4DBD" w:rsidRPr="003F6EF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3F6EFE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22719B" w14:textId="03D6B0D3" w:rsidR="00DB4DBD" w:rsidRPr="00F555AA" w:rsidRDefault="00DB4DBD" w:rsidP="00A02B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55A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A02B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6D29FE" w14:textId="0FBDAA98" w:rsidR="00DB4DBD" w:rsidRPr="00F555AA" w:rsidRDefault="00A02BDD" w:rsidP="00A02BD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F0B138" w14:textId="010B83B6" w:rsidR="00DB4DBD" w:rsidRPr="00F555AA" w:rsidRDefault="00A02BD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1 – 1.438</w:t>
            </w:r>
            <w:r w:rsidR="00DB4D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DB4DBD" w:rsidRPr="0052488B" w14:paraId="096AC3C0" w14:textId="77777777" w:rsidTr="0060224A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B3A046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5D18668F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236095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43CE56F" w14:textId="76EFA26C" w:rsidR="00DB4DBD" w:rsidRPr="00F555AA" w:rsidRDefault="00A02BDD" w:rsidP="00DB4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3A9ABA" w14:textId="73F7B4F7" w:rsidR="00DB4DBD" w:rsidRPr="00F555AA" w:rsidRDefault="00A02BD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4ED5BF" w14:textId="28074E89" w:rsidR="00DB4DBD" w:rsidRPr="00F555AA" w:rsidRDefault="00A02BD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0 – 2.024</w:t>
            </w:r>
            <w:r w:rsidR="00DB4D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DB4DBD" w:rsidRPr="0052488B" w14:paraId="09AD553C" w14:textId="77777777" w:rsidTr="0060224A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E45B8A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56989F37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20D1E7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216B59" w14:textId="6AC99DB6" w:rsidR="00DB4DBD" w:rsidRPr="00F555AA" w:rsidRDefault="00A02BDD" w:rsidP="00DB4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202CC5" w14:textId="428585E3" w:rsidR="00DB4DBD" w:rsidRPr="00F555AA" w:rsidRDefault="00A02BD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624993" w14:textId="6830680D" w:rsidR="00DB4DBD" w:rsidRPr="00F555AA" w:rsidRDefault="00A02BD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8 – 2.182</w:t>
            </w:r>
            <w:r w:rsidR="00DB4D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DB4DBD" w:rsidRPr="0052488B" w14:paraId="25D05CF3" w14:textId="77777777" w:rsidTr="0060224A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ABA78D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Primary sit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2947B460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DF8CC9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28C08E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6FD0A4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A4013D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DB4DBD" w:rsidRPr="0052488B" w14:paraId="664CD4CF" w14:textId="77777777" w:rsidTr="0060224A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8A9D4F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71C1C107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</w:rPr>
              <w:t>Hypopharyn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1727E0" w14:textId="77777777" w:rsidR="00DB4DBD" w:rsidRPr="00527AED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527AED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Glottic laryn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617971" w14:textId="77777777" w:rsidR="00DB4DBD" w:rsidRPr="00527AED" w:rsidRDefault="00DB4DBD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7A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7CBF51" w14:textId="46A51230" w:rsidR="00DB4DBD" w:rsidRPr="00527AED" w:rsidRDefault="00A02BD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C4430B" w14:textId="5044A6E1" w:rsidR="00DB4DBD" w:rsidRPr="00527AED" w:rsidRDefault="00A02BD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24 – 7.193</w:t>
            </w:r>
            <w:r w:rsidR="00DB4D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DB4DBD" w:rsidRPr="003662A5" w14:paraId="3AE29A0A" w14:textId="77777777" w:rsidTr="0060224A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8D04E8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39020DDA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</w:rPr>
              <w:t>Nasopharyn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DA284F" w14:textId="77777777" w:rsidR="00DB4DBD" w:rsidRPr="00527AED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2491672" w14:textId="71BA9170" w:rsidR="00DB4DBD" w:rsidRPr="00527AED" w:rsidRDefault="00A02BDD" w:rsidP="00DB4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EEF2A6" w14:textId="1514A1CA" w:rsidR="00DB4DBD" w:rsidRPr="00527AED" w:rsidRDefault="00A02BD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DF9EF9" w14:textId="2429E32C" w:rsidR="00DB4DBD" w:rsidRPr="00527AED" w:rsidRDefault="00A02BD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64 – 4.848</w:t>
            </w:r>
            <w:r w:rsidR="00DB4D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DB4DBD" w:rsidRPr="003662A5" w14:paraId="0F9BE80D" w14:textId="77777777" w:rsidTr="0060224A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3C3479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7AB5BA54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</w:rPr>
              <w:t>Supraglottic laryn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BA2772" w14:textId="77777777" w:rsidR="00DB4DBD" w:rsidRPr="00527AED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8880EDE" w14:textId="77777777" w:rsidR="00DB4DBD" w:rsidRPr="00527AED" w:rsidRDefault="00DB4DBD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7A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AF14F1" w14:textId="7F2F9E58" w:rsidR="00DB4DBD" w:rsidRPr="00527AED" w:rsidRDefault="00A02BDD" w:rsidP="00DB4DB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C34787" w14:textId="71C7D7A4" w:rsidR="00DB4DBD" w:rsidRPr="00527AED" w:rsidRDefault="00A02BD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51 – 3.953</w:t>
            </w:r>
          </w:p>
        </w:tc>
      </w:tr>
      <w:tr w:rsidR="00DB4DBD" w:rsidRPr="003662A5" w14:paraId="3E4B6C15" w14:textId="77777777" w:rsidTr="0060224A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2204AD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etformin</w:t>
            </w:r>
            <w:r w:rsidRPr="0013583E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us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131A4568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E55143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56B772C" w14:textId="77777777" w:rsidR="00DB4DBD" w:rsidRPr="0013583E" w:rsidRDefault="00DB4DBD" w:rsidP="0060224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C781F8" w14:textId="77777777" w:rsidR="00DB4DBD" w:rsidRPr="0013583E" w:rsidRDefault="00DB4DBD" w:rsidP="0060224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D1B64D" w14:textId="77777777" w:rsidR="00DB4DBD" w:rsidRPr="0013583E" w:rsidRDefault="00DB4DBD" w:rsidP="0060224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B4DBD" w:rsidRPr="003662A5" w14:paraId="7D620727" w14:textId="77777777" w:rsidTr="0060224A">
        <w:trPr>
          <w:trHeight w:val="227"/>
        </w:trPr>
        <w:tc>
          <w:tcPr>
            <w:tcW w:w="16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7E3FBD" w14:textId="77777777" w:rsidR="00DB4DBD" w:rsidRPr="0013583E" w:rsidRDefault="00DB4DB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</w:tcPr>
          <w:p w14:paraId="7C6014E4" w14:textId="77777777" w:rsidR="00DB4DBD" w:rsidRPr="0013583E" w:rsidRDefault="00DB4DBD" w:rsidP="00DB4D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</w:rPr>
              <w:t xml:space="preserve">Control (no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etformin</w:t>
            </w:r>
            <w:r w:rsidRPr="0013583E">
              <w:rPr>
                <w:rFonts w:ascii="Times New Roman" w:hAnsi="Times New Roman" w:cs="Times New Roman"/>
                <w:sz w:val="22"/>
                <w:szCs w:val="22"/>
              </w:rPr>
              <w:t xml:space="preserve"> exposure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0E69F0" w14:textId="52E6723C" w:rsidR="00DB4DBD" w:rsidRPr="0013583E" w:rsidRDefault="00DB4DBD" w:rsidP="001157B4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Case (</w:t>
            </w:r>
            <w:r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etformin</w:t>
            </w:r>
            <w:r w:rsidRPr="0013583E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use </w:t>
            </w:r>
            <w:r w:rsidR="001157B4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1 year before and 4 mo after diagnosis</w:t>
            </w:r>
            <w:r w:rsidRPr="0013583E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7D02E072" w14:textId="529C938B" w:rsidR="00DB4DBD" w:rsidRPr="00527AED" w:rsidRDefault="00DB4DBD" w:rsidP="00A02B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7A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A02B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2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696175" w14:textId="1904F164" w:rsidR="00DB4DBD" w:rsidRPr="00527AED" w:rsidRDefault="00A02BD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CCC302" w14:textId="24C2ACF1" w:rsidR="00DB4DBD" w:rsidRPr="00527AED" w:rsidRDefault="00A02BDD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9 – 1.480</w:t>
            </w:r>
            <w:r w:rsidR="00DB4D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</w:tbl>
    <w:p w14:paraId="34B964CC" w14:textId="77777777" w:rsidR="00DB4DBD" w:rsidRPr="00C85EDE" w:rsidRDefault="00DB4DBD" w:rsidP="00DB4DBD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C85EDE">
        <w:rPr>
          <w:rFonts w:ascii="Times New Roman" w:hAnsi="Times New Roman" w:cs="Times New Roman"/>
          <w:sz w:val="22"/>
          <w:szCs w:val="22"/>
        </w:rPr>
        <w:t>CI = confidence interval, RT = radiation therapy, CRT = con</w:t>
      </w:r>
      <w:r>
        <w:rPr>
          <w:rFonts w:ascii="Times New Roman" w:hAnsi="Times New Roman" w:cs="Times New Roman"/>
          <w:sz w:val="22"/>
          <w:szCs w:val="22"/>
        </w:rPr>
        <w:t>current chemoradiation therapy</w:t>
      </w:r>
    </w:p>
    <w:p w14:paraId="475CA2E0" w14:textId="77777777" w:rsidR="00266E3C" w:rsidRDefault="00151BE0"/>
    <w:sectPr w:rsidR="00266E3C" w:rsidSect="009153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DB4DBD"/>
    <w:rsid w:val="001157B4"/>
    <w:rsid w:val="00151BE0"/>
    <w:rsid w:val="0025450E"/>
    <w:rsid w:val="0044368F"/>
    <w:rsid w:val="00915398"/>
    <w:rsid w:val="00A02BDD"/>
    <w:rsid w:val="00A504CE"/>
    <w:rsid w:val="00DB4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F20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DB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DB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5</Words>
  <Characters>1009</Characters>
  <Application>Microsoft Office Word</Application>
  <DocSecurity>0</DocSecurity>
  <Lines>168</Lines>
  <Paragraphs>98</Paragraphs>
  <ScaleCrop>false</ScaleCrop>
  <Company/>
  <LinksUpToDate>false</LinksUpToDate>
  <CharactersWithSpaces>1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Quimby</dc:creator>
  <cp:keywords/>
  <dc:description/>
  <cp:lastModifiedBy>PCUEVAS</cp:lastModifiedBy>
  <cp:revision>6</cp:revision>
  <dcterms:created xsi:type="dcterms:W3CDTF">2017-04-12T14:58:00Z</dcterms:created>
  <dcterms:modified xsi:type="dcterms:W3CDTF">2018-11-26T21:53:00Z</dcterms:modified>
</cp:coreProperties>
</file>